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436245</wp:posOffset>
                </wp:positionV>
                <wp:extent cx="3836670" cy="3128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6670" cy="3128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23"/>
                              <w:gridCol w:w="1029"/>
                              <w:gridCol w:w="992"/>
                              <w:gridCol w:w="734"/>
                              <w:gridCol w:w="1071"/>
                              <w:gridCol w:w="1693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Number of variables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 xml:space="preserve">Settings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Individuals correct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Individuals incorr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ANN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alpest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34 (75.6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1 (24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caespit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8 (40.0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7 (60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impur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4 (53.3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1 (4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 xml:space="preserve"> sp. 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4 (53.3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1 (4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00 (55.6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80 (44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alpest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9 (20.0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36 (80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caespit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5 (55.6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0 (44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impur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9 (42.2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6 (57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 xml:space="preserve"> sp. 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 (33.3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30 (6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68 (37.8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12 (62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alpest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801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5 (33.3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30 (6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caespit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801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6 (57.8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9 (42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 impur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801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4 (53.3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1 (4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 xml:space="preserve"> sp. 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1801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1 (46.7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24 (53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86 (47.8%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de-AT"/>
                                    </w:rPr>
                                    <w:t>94 (52.2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1pt;height:246.3pt;mso-wrap-distance-left:0pt;mso-wrap-distance-right:7.05pt;mso-wrap-distance-top:0pt;mso-wrap-distance-bottom:0pt;margin-top:34.3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0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23"/>
                        <w:gridCol w:w="1029"/>
                        <w:gridCol w:w="992"/>
                        <w:gridCol w:w="734"/>
                        <w:gridCol w:w="1071"/>
                        <w:gridCol w:w="1693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Number of variables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 xml:space="preserve">Settings 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Individuals correct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Individuals incorre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ANN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alpest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34 (75.6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1 (24.4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caespit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8 (40.0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7 (60.0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impur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4 (53.3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1 (46.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 xml:space="preserve"> sp. 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4 (53.3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1 (46.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00 (55.6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80 (44.4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alpest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9 (20.0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36 (80.0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caespit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5 (55.6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0 (44.4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impur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9 (42.2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6 (57.8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 xml:space="preserve"> sp. 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 (33.3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30 (66.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68 (37.8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12 (62.2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alpest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801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5 (33.3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30 (66.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caespit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801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6 (57.8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9 (42.2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 impur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801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4 (53.3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1 (46.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 xml:space="preserve"> sp. 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1801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1 (46.7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24 (53.3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86 (47.8%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de-AT"/>
                              </w:rPr>
                              <w:t>94 (52.2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  <w:lang w:val="en-GB"/>
        </w:rPr>
        <w:t>Settings.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 Number of hidden neurons (for ANN) and optimum mtry, i.e. number of variables used for searching the best split at each node (for RF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7:28:00Z</dcterms:created>
  <dc:creator>Martin Carl</dc:creator>
  <dc:description/>
  <cp:keywords/>
  <dc:language>en-US</dc:language>
  <cp:lastModifiedBy>Martin Carl</cp:lastModifiedBy>
  <dcterms:modified xsi:type="dcterms:W3CDTF">2015-07-07T07:56:00Z</dcterms:modified>
  <cp:revision>10</cp:revision>
  <dc:subject/>
  <dc:title/>
</cp:coreProperties>
</file>